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CD6FE" w14:textId="77777777" w:rsidR="00CB7F8D" w:rsidRDefault="001820AD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>Supplementary Materials</w:t>
      </w:r>
    </w:p>
    <w:p w14:paraId="13B0C2CA" w14:textId="77777777" w:rsidR="00CB7F8D" w:rsidRDefault="001820AD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Table S1. The list of 102 ESRGs from previous literature.</w:t>
      </w:r>
    </w:p>
    <w:p w14:paraId="7F2D842A" w14:textId="77777777" w:rsidR="00CB7F8D" w:rsidRDefault="001820AD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Table S2. The list of 355 CMRGs from previous literature.</w:t>
      </w:r>
    </w:p>
    <w:p w14:paraId="103435B9" w14:textId="77777777" w:rsidR="00CB7F8D" w:rsidRDefault="001820AD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Table S3</w:t>
      </w:r>
      <w:r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  <w:t>. Primer sequences used for RT-qPCR.</w:t>
      </w:r>
    </w:p>
    <w:p w14:paraId="3DFDB46D" w14:textId="77777777" w:rsidR="00CB7F8D" w:rsidRDefault="001820AD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</w:pPr>
      <w:r>
        <w:rPr>
          <w:rFonts w:ascii="Times New Roman" w:eastAsia="DengXian" w:hAnsi="Times New Roman" w:cs="Times New Roman"/>
          <w:sz w:val="24"/>
          <w:szCs w:val="24"/>
          <w:lang w:eastAsia="zh-CN"/>
        </w:rPr>
        <w:t>Table S</w:t>
      </w:r>
      <w:r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  <w:t>4. GO analysis results of candidate genes.</w:t>
      </w:r>
    </w:p>
    <w:p w14:paraId="48FF989B" w14:textId="77777777" w:rsidR="00CB7F8D" w:rsidRDefault="001820AD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Table S</w:t>
      </w:r>
      <w:r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  <w:t>5. KEGG pathway analysis of candidate genes.</w:t>
      </w:r>
    </w:p>
    <w:p w14:paraId="108E5870" w14:textId="77777777" w:rsidR="00CB7F8D" w:rsidRDefault="001820AD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Table S</w:t>
      </w:r>
      <w:r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  <w:t>6. The result of the GSEA-KEGG analysis for BDH1.</w:t>
      </w:r>
    </w:p>
    <w:p w14:paraId="3FE38A44" w14:textId="77777777" w:rsidR="00CB7F8D" w:rsidRDefault="001820AD">
      <w:pPr>
        <w:adjustRightInd w:val="0"/>
        <w:snapToGrid w:val="0"/>
        <w:spacing w:line="360" w:lineRule="auto"/>
        <w:jc w:val="both"/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Table S</w:t>
      </w:r>
      <w:r>
        <w:rPr>
          <w:rFonts w:ascii="Times New Roman" w:eastAsia="SimSun" w:hAnsi="Times New Roman" w:cs="Times New Roman"/>
          <w:snapToGrid w:val="0"/>
          <w:color w:val="000000"/>
          <w:sz w:val="24"/>
          <w:szCs w:val="24"/>
          <w:lang w:eastAsia="zh-CN" w:bidi="en-US"/>
        </w:rPr>
        <w:t>7. The result of the GSEA-KEGG analysis for PIK3C2G.</w:t>
      </w:r>
    </w:p>
    <w:sectPr w:rsidR="00CB7F8D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41287" w14:textId="77777777" w:rsidR="002B7EF1" w:rsidRDefault="002B7EF1">
      <w:pPr>
        <w:spacing w:line="240" w:lineRule="auto"/>
      </w:pPr>
      <w:r>
        <w:separator/>
      </w:r>
    </w:p>
  </w:endnote>
  <w:endnote w:type="continuationSeparator" w:id="0">
    <w:p w14:paraId="03604CBA" w14:textId="77777777" w:rsidR="002B7EF1" w:rsidRDefault="002B7E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7B684" w14:textId="77777777" w:rsidR="002B7EF1" w:rsidRDefault="002B7EF1">
      <w:r>
        <w:separator/>
      </w:r>
    </w:p>
  </w:footnote>
  <w:footnote w:type="continuationSeparator" w:id="0">
    <w:p w14:paraId="611174DA" w14:textId="77777777" w:rsidR="002B7EF1" w:rsidRDefault="002B7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3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LeaveBackslashAlon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ICMJ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sddz9nsvzele5xwd5f59hrze5ed5xrafr&quot;&gt;My EndNote Library-Converted&lt;record-ids&gt;&lt;item&gt;2830&lt;/item&gt;&lt;item&gt;6350&lt;/item&gt;&lt;item&gt;6452&lt;/item&gt;&lt;item&gt;7273&lt;/item&gt;&lt;item&gt;7274&lt;/item&gt;&lt;item&gt;7278&lt;/item&gt;&lt;item&gt;7279&lt;/item&gt;&lt;item&gt;7280&lt;/item&gt;&lt;item&gt;7281&lt;/item&gt;&lt;item&gt;7282&lt;/item&gt;&lt;item&gt;7283&lt;/item&gt;&lt;item&gt;7284&lt;/item&gt;&lt;item&gt;7285&lt;/item&gt;&lt;item&gt;7286&lt;/item&gt;&lt;item&gt;7288&lt;/item&gt;&lt;item&gt;7289&lt;/item&gt;&lt;item&gt;7290&lt;/item&gt;&lt;item&gt;7291&lt;/item&gt;&lt;item&gt;7292&lt;/item&gt;&lt;item&gt;7425&lt;/item&gt;&lt;/record-ids&gt;&lt;/item&gt;&lt;/Libraries&gt;"/>
  </w:docVars>
  <w:rsids>
    <w:rsidRoot w:val="00B77860"/>
    <w:rsid w:val="000004F6"/>
    <w:rsid w:val="000009B5"/>
    <w:rsid w:val="00000DAA"/>
    <w:rsid w:val="00000F93"/>
    <w:rsid w:val="0000691A"/>
    <w:rsid w:val="000107A9"/>
    <w:rsid w:val="00011668"/>
    <w:rsid w:val="000169C4"/>
    <w:rsid w:val="000170D4"/>
    <w:rsid w:val="00023AFB"/>
    <w:rsid w:val="000243E9"/>
    <w:rsid w:val="0002487A"/>
    <w:rsid w:val="00026159"/>
    <w:rsid w:val="000279F5"/>
    <w:rsid w:val="00031CA7"/>
    <w:rsid w:val="0003548D"/>
    <w:rsid w:val="00037AE8"/>
    <w:rsid w:val="00040F45"/>
    <w:rsid w:val="00042177"/>
    <w:rsid w:val="000430AF"/>
    <w:rsid w:val="00043DA2"/>
    <w:rsid w:val="00043F64"/>
    <w:rsid w:val="00044800"/>
    <w:rsid w:val="000521C7"/>
    <w:rsid w:val="000526AB"/>
    <w:rsid w:val="00053524"/>
    <w:rsid w:val="0006031A"/>
    <w:rsid w:val="00060FF7"/>
    <w:rsid w:val="00062B69"/>
    <w:rsid w:val="0006683B"/>
    <w:rsid w:val="00066D9B"/>
    <w:rsid w:val="00071D60"/>
    <w:rsid w:val="0007321C"/>
    <w:rsid w:val="00076F97"/>
    <w:rsid w:val="000771ED"/>
    <w:rsid w:val="00080B73"/>
    <w:rsid w:val="000865D7"/>
    <w:rsid w:val="000932D3"/>
    <w:rsid w:val="00093BC8"/>
    <w:rsid w:val="0009553C"/>
    <w:rsid w:val="000A1AB5"/>
    <w:rsid w:val="000A2502"/>
    <w:rsid w:val="000A3D1F"/>
    <w:rsid w:val="000A6459"/>
    <w:rsid w:val="000A7266"/>
    <w:rsid w:val="000A7709"/>
    <w:rsid w:val="000B210E"/>
    <w:rsid w:val="000B2B4C"/>
    <w:rsid w:val="000B3C38"/>
    <w:rsid w:val="000B55AB"/>
    <w:rsid w:val="000C21BD"/>
    <w:rsid w:val="000C643A"/>
    <w:rsid w:val="000C7EC8"/>
    <w:rsid w:val="000D3448"/>
    <w:rsid w:val="000D38FE"/>
    <w:rsid w:val="000D59D4"/>
    <w:rsid w:val="000E639F"/>
    <w:rsid w:val="000E7488"/>
    <w:rsid w:val="000F2087"/>
    <w:rsid w:val="000F6352"/>
    <w:rsid w:val="001000D5"/>
    <w:rsid w:val="0010260B"/>
    <w:rsid w:val="00102ED2"/>
    <w:rsid w:val="00105EF1"/>
    <w:rsid w:val="00107995"/>
    <w:rsid w:val="00113708"/>
    <w:rsid w:val="00113993"/>
    <w:rsid w:val="0011418D"/>
    <w:rsid w:val="00115403"/>
    <w:rsid w:val="0012056F"/>
    <w:rsid w:val="001208F2"/>
    <w:rsid w:val="0012215A"/>
    <w:rsid w:val="00123D73"/>
    <w:rsid w:val="00124495"/>
    <w:rsid w:val="0012462B"/>
    <w:rsid w:val="001264B7"/>
    <w:rsid w:val="00131ACD"/>
    <w:rsid w:val="00131D97"/>
    <w:rsid w:val="00132594"/>
    <w:rsid w:val="00133432"/>
    <w:rsid w:val="00134C9E"/>
    <w:rsid w:val="00134FAD"/>
    <w:rsid w:val="00142B73"/>
    <w:rsid w:val="00144190"/>
    <w:rsid w:val="00145E2D"/>
    <w:rsid w:val="0015020C"/>
    <w:rsid w:val="00153612"/>
    <w:rsid w:val="00153C9B"/>
    <w:rsid w:val="00154BB5"/>
    <w:rsid w:val="0015678F"/>
    <w:rsid w:val="00157A33"/>
    <w:rsid w:val="00164394"/>
    <w:rsid w:val="00165DBD"/>
    <w:rsid w:val="00167412"/>
    <w:rsid w:val="00177E36"/>
    <w:rsid w:val="001820AD"/>
    <w:rsid w:val="00187C3D"/>
    <w:rsid w:val="00190417"/>
    <w:rsid w:val="00190970"/>
    <w:rsid w:val="00191033"/>
    <w:rsid w:val="00191761"/>
    <w:rsid w:val="00192C25"/>
    <w:rsid w:val="00193A89"/>
    <w:rsid w:val="00193C08"/>
    <w:rsid w:val="001A1D18"/>
    <w:rsid w:val="001A1EE7"/>
    <w:rsid w:val="001A50C9"/>
    <w:rsid w:val="001B4ED0"/>
    <w:rsid w:val="001B6868"/>
    <w:rsid w:val="001B6DDC"/>
    <w:rsid w:val="001C5A40"/>
    <w:rsid w:val="001C5C7F"/>
    <w:rsid w:val="001C7DE7"/>
    <w:rsid w:val="001D00C6"/>
    <w:rsid w:val="001D1A69"/>
    <w:rsid w:val="001D26C2"/>
    <w:rsid w:val="001D2C10"/>
    <w:rsid w:val="001D5120"/>
    <w:rsid w:val="001D5BF1"/>
    <w:rsid w:val="001D6E9E"/>
    <w:rsid w:val="001E5421"/>
    <w:rsid w:val="001E7D88"/>
    <w:rsid w:val="001F07CD"/>
    <w:rsid w:val="001F69F1"/>
    <w:rsid w:val="00201479"/>
    <w:rsid w:val="00202E06"/>
    <w:rsid w:val="00203492"/>
    <w:rsid w:val="0020474E"/>
    <w:rsid w:val="00204E6F"/>
    <w:rsid w:val="002063F8"/>
    <w:rsid w:val="002112AA"/>
    <w:rsid w:val="0021737F"/>
    <w:rsid w:val="002229AB"/>
    <w:rsid w:val="00226631"/>
    <w:rsid w:val="00237F35"/>
    <w:rsid w:val="00242B57"/>
    <w:rsid w:val="00245A4B"/>
    <w:rsid w:val="00246B99"/>
    <w:rsid w:val="00247F12"/>
    <w:rsid w:val="00254F60"/>
    <w:rsid w:val="00255AFF"/>
    <w:rsid w:val="00257250"/>
    <w:rsid w:val="00263EAA"/>
    <w:rsid w:val="00264806"/>
    <w:rsid w:val="00266C5B"/>
    <w:rsid w:val="00266E87"/>
    <w:rsid w:val="002678D1"/>
    <w:rsid w:val="002702D2"/>
    <w:rsid w:val="00270CAC"/>
    <w:rsid w:val="002722D6"/>
    <w:rsid w:val="002765F8"/>
    <w:rsid w:val="00283D06"/>
    <w:rsid w:val="00283FF9"/>
    <w:rsid w:val="002912F1"/>
    <w:rsid w:val="002960FE"/>
    <w:rsid w:val="0029755B"/>
    <w:rsid w:val="00297BC4"/>
    <w:rsid w:val="002A16AB"/>
    <w:rsid w:val="002A3519"/>
    <w:rsid w:val="002B3D88"/>
    <w:rsid w:val="002B7036"/>
    <w:rsid w:val="002B7EF1"/>
    <w:rsid w:val="002C09DD"/>
    <w:rsid w:val="002C2BAE"/>
    <w:rsid w:val="002C66EB"/>
    <w:rsid w:val="002C6BA7"/>
    <w:rsid w:val="002C7F28"/>
    <w:rsid w:val="002D06F0"/>
    <w:rsid w:val="002D0CC6"/>
    <w:rsid w:val="002D2792"/>
    <w:rsid w:val="002D301A"/>
    <w:rsid w:val="002D3909"/>
    <w:rsid w:val="002D3D82"/>
    <w:rsid w:val="002D66CD"/>
    <w:rsid w:val="002E5B72"/>
    <w:rsid w:val="002E77D9"/>
    <w:rsid w:val="002F0EE2"/>
    <w:rsid w:val="002F3765"/>
    <w:rsid w:val="002F3EF5"/>
    <w:rsid w:val="002F5CDB"/>
    <w:rsid w:val="002F662C"/>
    <w:rsid w:val="002F6B79"/>
    <w:rsid w:val="0030306D"/>
    <w:rsid w:val="00304350"/>
    <w:rsid w:val="00304CB6"/>
    <w:rsid w:val="003069E7"/>
    <w:rsid w:val="003110A2"/>
    <w:rsid w:val="003147C0"/>
    <w:rsid w:val="00315542"/>
    <w:rsid w:val="00315960"/>
    <w:rsid w:val="0031782D"/>
    <w:rsid w:val="00320CD2"/>
    <w:rsid w:val="003249A5"/>
    <w:rsid w:val="00327241"/>
    <w:rsid w:val="00327C21"/>
    <w:rsid w:val="003300CE"/>
    <w:rsid w:val="003358FE"/>
    <w:rsid w:val="00345A97"/>
    <w:rsid w:val="00352ED0"/>
    <w:rsid w:val="00352FDD"/>
    <w:rsid w:val="00353FC9"/>
    <w:rsid w:val="00357A1C"/>
    <w:rsid w:val="0036111E"/>
    <w:rsid w:val="00363C57"/>
    <w:rsid w:val="00370424"/>
    <w:rsid w:val="00371A26"/>
    <w:rsid w:val="00375F7A"/>
    <w:rsid w:val="00376997"/>
    <w:rsid w:val="003774B5"/>
    <w:rsid w:val="00380A57"/>
    <w:rsid w:val="00382572"/>
    <w:rsid w:val="003835F4"/>
    <w:rsid w:val="003852D6"/>
    <w:rsid w:val="003853A4"/>
    <w:rsid w:val="00387E06"/>
    <w:rsid w:val="0039448A"/>
    <w:rsid w:val="003958D9"/>
    <w:rsid w:val="003A266A"/>
    <w:rsid w:val="003A4BF7"/>
    <w:rsid w:val="003A5534"/>
    <w:rsid w:val="003A7362"/>
    <w:rsid w:val="003B2247"/>
    <w:rsid w:val="003B2724"/>
    <w:rsid w:val="003B3501"/>
    <w:rsid w:val="003B354E"/>
    <w:rsid w:val="003B5CD8"/>
    <w:rsid w:val="003B64FE"/>
    <w:rsid w:val="003B7E1A"/>
    <w:rsid w:val="003B7F47"/>
    <w:rsid w:val="003C06BC"/>
    <w:rsid w:val="003C2EE7"/>
    <w:rsid w:val="003C32BE"/>
    <w:rsid w:val="003C65B4"/>
    <w:rsid w:val="003C6B81"/>
    <w:rsid w:val="003D0777"/>
    <w:rsid w:val="003D19A8"/>
    <w:rsid w:val="003D45F1"/>
    <w:rsid w:val="003D48D7"/>
    <w:rsid w:val="003D6C10"/>
    <w:rsid w:val="003E0095"/>
    <w:rsid w:val="003E38BE"/>
    <w:rsid w:val="003E3957"/>
    <w:rsid w:val="003E433B"/>
    <w:rsid w:val="003E55DB"/>
    <w:rsid w:val="003F1015"/>
    <w:rsid w:val="003F51B7"/>
    <w:rsid w:val="003F5686"/>
    <w:rsid w:val="003F5957"/>
    <w:rsid w:val="003F6622"/>
    <w:rsid w:val="00402ACA"/>
    <w:rsid w:val="00402BA1"/>
    <w:rsid w:val="00402FD8"/>
    <w:rsid w:val="004059E8"/>
    <w:rsid w:val="0041009A"/>
    <w:rsid w:val="00411146"/>
    <w:rsid w:val="00416538"/>
    <w:rsid w:val="0042119D"/>
    <w:rsid w:val="00423DEB"/>
    <w:rsid w:val="0042503A"/>
    <w:rsid w:val="004272CE"/>
    <w:rsid w:val="004306B5"/>
    <w:rsid w:val="0043399D"/>
    <w:rsid w:val="00434C6D"/>
    <w:rsid w:val="0043566F"/>
    <w:rsid w:val="00446917"/>
    <w:rsid w:val="00447028"/>
    <w:rsid w:val="00447246"/>
    <w:rsid w:val="00447A23"/>
    <w:rsid w:val="004518FA"/>
    <w:rsid w:val="00453A4A"/>
    <w:rsid w:val="00455628"/>
    <w:rsid w:val="004568BD"/>
    <w:rsid w:val="00457298"/>
    <w:rsid w:val="00457ECE"/>
    <w:rsid w:val="004611B7"/>
    <w:rsid w:val="00461A17"/>
    <w:rsid w:val="00462C66"/>
    <w:rsid w:val="00464B17"/>
    <w:rsid w:val="0046682B"/>
    <w:rsid w:val="00467F05"/>
    <w:rsid w:val="004713C0"/>
    <w:rsid w:val="00474271"/>
    <w:rsid w:val="00480C4A"/>
    <w:rsid w:val="004829B4"/>
    <w:rsid w:val="004864DE"/>
    <w:rsid w:val="00487AEC"/>
    <w:rsid w:val="004909DD"/>
    <w:rsid w:val="0049359D"/>
    <w:rsid w:val="00497927"/>
    <w:rsid w:val="00497D0E"/>
    <w:rsid w:val="004A0C5B"/>
    <w:rsid w:val="004A1F94"/>
    <w:rsid w:val="004A20ED"/>
    <w:rsid w:val="004A35CA"/>
    <w:rsid w:val="004A654F"/>
    <w:rsid w:val="004B0156"/>
    <w:rsid w:val="004B1B62"/>
    <w:rsid w:val="004B46AD"/>
    <w:rsid w:val="004B4768"/>
    <w:rsid w:val="004B51B4"/>
    <w:rsid w:val="004B5CA4"/>
    <w:rsid w:val="004B7114"/>
    <w:rsid w:val="004C1DB9"/>
    <w:rsid w:val="004C45A7"/>
    <w:rsid w:val="004D3C18"/>
    <w:rsid w:val="004D698E"/>
    <w:rsid w:val="004D70F0"/>
    <w:rsid w:val="004E0A60"/>
    <w:rsid w:val="004E11C8"/>
    <w:rsid w:val="004E25F1"/>
    <w:rsid w:val="004E38C8"/>
    <w:rsid w:val="004E47DF"/>
    <w:rsid w:val="004E4E52"/>
    <w:rsid w:val="004E4EDD"/>
    <w:rsid w:val="004E5205"/>
    <w:rsid w:val="004E5FF1"/>
    <w:rsid w:val="004E676E"/>
    <w:rsid w:val="004F0DEC"/>
    <w:rsid w:val="004F285E"/>
    <w:rsid w:val="004F2F1D"/>
    <w:rsid w:val="004F3651"/>
    <w:rsid w:val="004F54AB"/>
    <w:rsid w:val="00500ED6"/>
    <w:rsid w:val="00501139"/>
    <w:rsid w:val="00504BCD"/>
    <w:rsid w:val="00505B07"/>
    <w:rsid w:val="005114F1"/>
    <w:rsid w:val="00522F19"/>
    <w:rsid w:val="005263A4"/>
    <w:rsid w:val="0052671A"/>
    <w:rsid w:val="0052697E"/>
    <w:rsid w:val="00532B91"/>
    <w:rsid w:val="00536258"/>
    <w:rsid w:val="00537865"/>
    <w:rsid w:val="00537D9D"/>
    <w:rsid w:val="005410C4"/>
    <w:rsid w:val="005424A0"/>
    <w:rsid w:val="00547AB4"/>
    <w:rsid w:val="00553230"/>
    <w:rsid w:val="00553BA1"/>
    <w:rsid w:val="00556D3C"/>
    <w:rsid w:val="005573F4"/>
    <w:rsid w:val="005632CF"/>
    <w:rsid w:val="00565CB7"/>
    <w:rsid w:val="00566C19"/>
    <w:rsid w:val="0057135F"/>
    <w:rsid w:val="00571581"/>
    <w:rsid w:val="00573FA8"/>
    <w:rsid w:val="00577881"/>
    <w:rsid w:val="0058282B"/>
    <w:rsid w:val="0058311D"/>
    <w:rsid w:val="0058364F"/>
    <w:rsid w:val="005863CD"/>
    <w:rsid w:val="00593456"/>
    <w:rsid w:val="005939E4"/>
    <w:rsid w:val="005A09A5"/>
    <w:rsid w:val="005A0A07"/>
    <w:rsid w:val="005A0A7A"/>
    <w:rsid w:val="005A0C83"/>
    <w:rsid w:val="005A295A"/>
    <w:rsid w:val="005A65AF"/>
    <w:rsid w:val="005B11CA"/>
    <w:rsid w:val="005B2F1C"/>
    <w:rsid w:val="005B6F75"/>
    <w:rsid w:val="005B7F11"/>
    <w:rsid w:val="005C1EB7"/>
    <w:rsid w:val="005C3075"/>
    <w:rsid w:val="005C3B0D"/>
    <w:rsid w:val="005C722C"/>
    <w:rsid w:val="005C72DF"/>
    <w:rsid w:val="005D000B"/>
    <w:rsid w:val="005D029A"/>
    <w:rsid w:val="005D0CD2"/>
    <w:rsid w:val="005D3457"/>
    <w:rsid w:val="005D4FC7"/>
    <w:rsid w:val="005D4FF8"/>
    <w:rsid w:val="005D6102"/>
    <w:rsid w:val="005D6566"/>
    <w:rsid w:val="005D76A2"/>
    <w:rsid w:val="005D77AE"/>
    <w:rsid w:val="005E4280"/>
    <w:rsid w:val="005E640D"/>
    <w:rsid w:val="005E6450"/>
    <w:rsid w:val="005F0735"/>
    <w:rsid w:val="005F640F"/>
    <w:rsid w:val="005F6866"/>
    <w:rsid w:val="005F6ECF"/>
    <w:rsid w:val="005F7451"/>
    <w:rsid w:val="005F7ECF"/>
    <w:rsid w:val="00603383"/>
    <w:rsid w:val="00606269"/>
    <w:rsid w:val="00607EFC"/>
    <w:rsid w:val="00610ABA"/>
    <w:rsid w:val="00612E95"/>
    <w:rsid w:val="00615A6A"/>
    <w:rsid w:val="00615E40"/>
    <w:rsid w:val="00621ADF"/>
    <w:rsid w:val="00625172"/>
    <w:rsid w:val="006263FC"/>
    <w:rsid w:val="006267C8"/>
    <w:rsid w:val="00630E3A"/>
    <w:rsid w:val="00631DF7"/>
    <w:rsid w:val="0064191D"/>
    <w:rsid w:val="00643023"/>
    <w:rsid w:val="006459B6"/>
    <w:rsid w:val="00646026"/>
    <w:rsid w:val="00646671"/>
    <w:rsid w:val="00646684"/>
    <w:rsid w:val="006471A9"/>
    <w:rsid w:val="00650219"/>
    <w:rsid w:val="00650E2E"/>
    <w:rsid w:val="00653710"/>
    <w:rsid w:val="00657DF0"/>
    <w:rsid w:val="00657DF9"/>
    <w:rsid w:val="00661161"/>
    <w:rsid w:val="006617E7"/>
    <w:rsid w:val="00662BED"/>
    <w:rsid w:val="00665ED8"/>
    <w:rsid w:val="006751D3"/>
    <w:rsid w:val="00676E69"/>
    <w:rsid w:val="0067720B"/>
    <w:rsid w:val="00677D91"/>
    <w:rsid w:val="0068042B"/>
    <w:rsid w:val="00680A32"/>
    <w:rsid w:val="006827DF"/>
    <w:rsid w:val="00684DB0"/>
    <w:rsid w:val="006854B9"/>
    <w:rsid w:val="00686A94"/>
    <w:rsid w:val="00687AAD"/>
    <w:rsid w:val="00690232"/>
    <w:rsid w:val="00690AE4"/>
    <w:rsid w:val="00692E19"/>
    <w:rsid w:val="006931CD"/>
    <w:rsid w:val="00695826"/>
    <w:rsid w:val="006A0CBF"/>
    <w:rsid w:val="006A273B"/>
    <w:rsid w:val="006A4F92"/>
    <w:rsid w:val="006A51FF"/>
    <w:rsid w:val="006A5FFD"/>
    <w:rsid w:val="006A6663"/>
    <w:rsid w:val="006B1457"/>
    <w:rsid w:val="006B1ECA"/>
    <w:rsid w:val="006B3684"/>
    <w:rsid w:val="006B64FD"/>
    <w:rsid w:val="006B6CA3"/>
    <w:rsid w:val="006C2577"/>
    <w:rsid w:val="006C50BC"/>
    <w:rsid w:val="006D0ABF"/>
    <w:rsid w:val="006D3267"/>
    <w:rsid w:val="006D4A51"/>
    <w:rsid w:val="006D7D6B"/>
    <w:rsid w:val="006E1F36"/>
    <w:rsid w:val="006E2B39"/>
    <w:rsid w:val="006E3926"/>
    <w:rsid w:val="006E4A30"/>
    <w:rsid w:val="006E5519"/>
    <w:rsid w:val="006F12C6"/>
    <w:rsid w:val="006F2B6F"/>
    <w:rsid w:val="006F34E6"/>
    <w:rsid w:val="006F5222"/>
    <w:rsid w:val="00703829"/>
    <w:rsid w:val="00703D3F"/>
    <w:rsid w:val="0070631F"/>
    <w:rsid w:val="0071068C"/>
    <w:rsid w:val="007111BC"/>
    <w:rsid w:val="00711933"/>
    <w:rsid w:val="007146DB"/>
    <w:rsid w:val="00714D27"/>
    <w:rsid w:val="0071501F"/>
    <w:rsid w:val="00717F36"/>
    <w:rsid w:val="0072603E"/>
    <w:rsid w:val="00731003"/>
    <w:rsid w:val="00732E5E"/>
    <w:rsid w:val="00734793"/>
    <w:rsid w:val="00734EE9"/>
    <w:rsid w:val="00735B11"/>
    <w:rsid w:val="0073708F"/>
    <w:rsid w:val="00740D29"/>
    <w:rsid w:val="00741767"/>
    <w:rsid w:val="007466ED"/>
    <w:rsid w:val="00747F73"/>
    <w:rsid w:val="00751064"/>
    <w:rsid w:val="00752D3C"/>
    <w:rsid w:val="00757D77"/>
    <w:rsid w:val="0076125E"/>
    <w:rsid w:val="00762DFB"/>
    <w:rsid w:val="00763D8D"/>
    <w:rsid w:val="00770234"/>
    <w:rsid w:val="00770D0D"/>
    <w:rsid w:val="00771FD6"/>
    <w:rsid w:val="00773942"/>
    <w:rsid w:val="007757F4"/>
    <w:rsid w:val="00775856"/>
    <w:rsid w:val="007763CC"/>
    <w:rsid w:val="00776BAF"/>
    <w:rsid w:val="0077764D"/>
    <w:rsid w:val="007778FB"/>
    <w:rsid w:val="007807F5"/>
    <w:rsid w:val="007824FC"/>
    <w:rsid w:val="007826F1"/>
    <w:rsid w:val="00784C86"/>
    <w:rsid w:val="00785837"/>
    <w:rsid w:val="0079007C"/>
    <w:rsid w:val="00790121"/>
    <w:rsid w:val="00790C38"/>
    <w:rsid w:val="00793B71"/>
    <w:rsid w:val="00794E3D"/>
    <w:rsid w:val="00796D40"/>
    <w:rsid w:val="007A0012"/>
    <w:rsid w:val="007A0555"/>
    <w:rsid w:val="007A05E9"/>
    <w:rsid w:val="007A5DA0"/>
    <w:rsid w:val="007A622B"/>
    <w:rsid w:val="007A7017"/>
    <w:rsid w:val="007B009F"/>
    <w:rsid w:val="007B0CF8"/>
    <w:rsid w:val="007B112F"/>
    <w:rsid w:val="007B411C"/>
    <w:rsid w:val="007B48F3"/>
    <w:rsid w:val="007B5818"/>
    <w:rsid w:val="007B6DD5"/>
    <w:rsid w:val="007C2CE9"/>
    <w:rsid w:val="007C624C"/>
    <w:rsid w:val="007C6639"/>
    <w:rsid w:val="007C7029"/>
    <w:rsid w:val="007D2ECC"/>
    <w:rsid w:val="007D3D0C"/>
    <w:rsid w:val="007D5493"/>
    <w:rsid w:val="007D7153"/>
    <w:rsid w:val="007E2302"/>
    <w:rsid w:val="007E3F1B"/>
    <w:rsid w:val="007E57AA"/>
    <w:rsid w:val="007E5D49"/>
    <w:rsid w:val="007F2870"/>
    <w:rsid w:val="007F588B"/>
    <w:rsid w:val="00800358"/>
    <w:rsid w:val="00800FC2"/>
    <w:rsid w:val="00801E48"/>
    <w:rsid w:val="0081004C"/>
    <w:rsid w:val="00810C68"/>
    <w:rsid w:val="00811F2C"/>
    <w:rsid w:val="00814A11"/>
    <w:rsid w:val="0081595F"/>
    <w:rsid w:val="0081742B"/>
    <w:rsid w:val="008215B7"/>
    <w:rsid w:val="0082759E"/>
    <w:rsid w:val="00832981"/>
    <w:rsid w:val="00833209"/>
    <w:rsid w:val="008371EC"/>
    <w:rsid w:val="0084077C"/>
    <w:rsid w:val="00843507"/>
    <w:rsid w:val="00845B20"/>
    <w:rsid w:val="00845E3D"/>
    <w:rsid w:val="00850D02"/>
    <w:rsid w:val="0085728C"/>
    <w:rsid w:val="00857389"/>
    <w:rsid w:val="00861309"/>
    <w:rsid w:val="00861616"/>
    <w:rsid w:val="0086294D"/>
    <w:rsid w:val="00864180"/>
    <w:rsid w:val="00865026"/>
    <w:rsid w:val="008658CA"/>
    <w:rsid w:val="00874A36"/>
    <w:rsid w:val="008820F8"/>
    <w:rsid w:val="008838D7"/>
    <w:rsid w:val="00883B01"/>
    <w:rsid w:val="00883FA4"/>
    <w:rsid w:val="00886DC9"/>
    <w:rsid w:val="00887F98"/>
    <w:rsid w:val="0089268D"/>
    <w:rsid w:val="008934E5"/>
    <w:rsid w:val="008A0533"/>
    <w:rsid w:val="008A2996"/>
    <w:rsid w:val="008A2E9B"/>
    <w:rsid w:val="008A360C"/>
    <w:rsid w:val="008A3A8F"/>
    <w:rsid w:val="008A40F9"/>
    <w:rsid w:val="008A575A"/>
    <w:rsid w:val="008A5952"/>
    <w:rsid w:val="008B339B"/>
    <w:rsid w:val="008B4EAA"/>
    <w:rsid w:val="008C1BE5"/>
    <w:rsid w:val="008C3F55"/>
    <w:rsid w:val="008C6EC1"/>
    <w:rsid w:val="008C7B46"/>
    <w:rsid w:val="008D0E9A"/>
    <w:rsid w:val="008D2EF4"/>
    <w:rsid w:val="008D5B56"/>
    <w:rsid w:val="008E0086"/>
    <w:rsid w:val="008E2350"/>
    <w:rsid w:val="008E2B2F"/>
    <w:rsid w:val="008E3EA1"/>
    <w:rsid w:val="008F2218"/>
    <w:rsid w:val="00900176"/>
    <w:rsid w:val="00901A02"/>
    <w:rsid w:val="009110F2"/>
    <w:rsid w:val="00913263"/>
    <w:rsid w:val="0091374D"/>
    <w:rsid w:val="0092005A"/>
    <w:rsid w:val="00921EAC"/>
    <w:rsid w:val="00922CC6"/>
    <w:rsid w:val="0092446E"/>
    <w:rsid w:val="009249A9"/>
    <w:rsid w:val="00926B3F"/>
    <w:rsid w:val="009303CA"/>
    <w:rsid w:val="00930E49"/>
    <w:rsid w:val="00932162"/>
    <w:rsid w:val="00932E96"/>
    <w:rsid w:val="00933E72"/>
    <w:rsid w:val="00937E2C"/>
    <w:rsid w:val="00944FC0"/>
    <w:rsid w:val="0094506E"/>
    <w:rsid w:val="009454FD"/>
    <w:rsid w:val="009468E1"/>
    <w:rsid w:val="00951C47"/>
    <w:rsid w:val="00956FA8"/>
    <w:rsid w:val="009620C7"/>
    <w:rsid w:val="00963785"/>
    <w:rsid w:val="00973DA2"/>
    <w:rsid w:val="00975E40"/>
    <w:rsid w:val="0097782D"/>
    <w:rsid w:val="00980817"/>
    <w:rsid w:val="00980F16"/>
    <w:rsid w:val="00983828"/>
    <w:rsid w:val="00984983"/>
    <w:rsid w:val="00985AC5"/>
    <w:rsid w:val="009907AC"/>
    <w:rsid w:val="009909F6"/>
    <w:rsid w:val="00991402"/>
    <w:rsid w:val="0099516E"/>
    <w:rsid w:val="00995A55"/>
    <w:rsid w:val="00995B04"/>
    <w:rsid w:val="0099671D"/>
    <w:rsid w:val="00996E91"/>
    <w:rsid w:val="009A045D"/>
    <w:rsid w:val="009A2205"/>
    <w:rsid w:val="009A4CA8"/>
    <w:rsid w:val="009A77DC"/>
    <w:rsid w:val="009A7F5F"/>
    <w:rsid w:val="009B3A46"/>
    <w:rsid w:val="009B4460"/>
    <w:rsid w:val="009C598C"/>
    <w:rsid w:val="009C5EC8"/>
    <w:rsid w:val="009D17D2"/>
    <w:rsid w:val="009D60E3"/>
    <w:rsid w:val="009E1381"/>
    <w:rsid w:val="009E27BB"/>
    <w:rsid w:val="009E2945"/>
    <w:rsid w:val="009E2D9D"/>
    <w:rsid w:val="009E2F95"/>
    <w:rsid w:val="009E30AA"/>
    <w:rsid w:val="009E408A"/>
    <w:rsid w:val="009E63D1"/>
    <w:rsid w:val="009E6F69"/>
    <w:rsid w:val="009E7441"/>
    <w:rsid w:val="009E7629"/>
    <w:rsid w:val="009F082C"/>
    <w:rsid w:val="009F0F1B"/>
    <w:rsid w:val="009F27FB"/>
    <w:rsid w:val="009F43CD"/>
    <w:rsid w:val="009F68CD"/>
    <w:rsid w:val="00A00017"/>
    <w:rsid w:val="00A003BB"/>
    <w:rsid w:val="00A005A4"/>
    <w:rsid w:val="00A05093"/>
    <w:rsid w:val="00A05500"/>
    <w:rsid w:val="00A065A5"/>
    <w:rsid w:val="00A06C3A"/>
    <w:rsid w:val="00A11E96"/>
    <w:rsid w:val="00A152F0"/>
    <w:rsid w:val="00A16925"/>
    <w:rsid w:val="00A2099B"/>
    <w:rsid w:val="00A22060"/>
    <w:rsid w:val="00A23498"/>
    <w:rsid w:val="00A2436E"/>
    <w:rsid w:val="00A265D8"/>
    <w:rsid w:val="00A27A20"/>
    <w:rsid w:val="00A315CF"/>
    <w:rsid w:val="00A34EAB"/>
    <w:rsid w:val="00A37569"/>
    <w:rsid w:val="00A41EE9"/>
    <w:rsid w:val="00A42A0B"/>
    <w:rsid w:val="00A44EBF"/>
    <w:rsid w:val="00A45F93"/>
    <w:rsid w:val="00A47F2E"/>
    <w:rsid w:val="00A50957"/>
    <w:rsid w:val="00A5141D"/>
    <w:rsid w:val="00A52575"/>
    <w:rsid w:val="00A545C7"/>
    <w:rsid w:val="00A54D90"/>
    <w:rsid w:val="00A5512A"/>
    <w:rsid w:val="00A57753"/>
    <w:rsid w:val="00A60B97"/>
    <w:rsid w:val="00A6401D"/>
    <w:rsid w:val="00A709E4"/>
    <w:rsid w:val="00A72499"/>
    <w:rsid w:val="00A725B9"/>
    <w:rsid w:val="00A75525"/>
    <w:rsid w:val="00A839D9"/>
    <w:rsid w:val="00A90D54"/>
    <w:rsid w:val="00A959D9"/>
    <w:rsid w:val="00AA18ED"/>
    <w:rsid w:val="00AA4269"/>
    <w:rsid w:val="00AB0E54"/>
    <w:rsid w:val="00AB5215"/>
    <w:rsid w:val="00AB5DDE"/>
    <w:rsid w:val="00AC270E"/>
    <w:rsid w:val="00AC43CD"/>
    <w:rsid w:val="00AC4A18"/>
    <w:rsid w:val="00AC5781"/>
    <w:rsid w:val="00AD0552"/>
    <w:rsid w:val="00AD2105"/>
    <w:rsid w:val="00AD3A06"/>
    <w:rsid w:val="00AD3F32"/>
    <w:rsid w:val="00AD60E2"/>
    <w:rsid w:val="00AE0833"/>
    <w:rsid w:val="00AE1CF7"/>
    <w:rsid w:val="00AE5327"/>
    <w:rsid w:val="00AE59B9"/>
    <w:rsid w:val="00AE5FC3"/>
    <w:rsid w:val="00AE6C1E"/>
    <w:rsid w:val="00AF4018"/>
    <w:rsid w:val="00AF4407"/>
    <w:rsid w:val="00AF4906"/>
    <w:rsid w:val="00B058EC"/>
    <w:rsid w:val="00B12D0E"/>
    <w:rsid w:val="00B13018"/>
    <w:rsid w:val="00B13EE0"/>
    <w:rsid w:val="00B144B1"/>
    <w:rsid w:val="00B1510A"/>
    <w:rsid w:val="00B16441"/>
    <w:rsid w:val="00B21536"/>
    <w:rsid w:val="00B219CD"/>
    <w:rsid w:val="00B23B44"/>
    <w:rsid w:val="00B27B9C"/>
    <w:rsid w:val="00B300B0"/>
    <w:rsid w:val="00B345A6"/>
    <w:rsid w:val="00B3526E"/>
    <w:rsid w:val="00B4442C"/>
    <w:rsid w:val="00B45195"/>
    <w:rsid w:val="00B46945"/>
    <w:rsid w:val="00B53880"/>
    <w:rsid w:val="00B54CB0"/>
    <w:rsid w:val="00B57F5C"/>
    <w:rsid w:val="00B615A8"/>
    <w:rsid w:val="00B64D25"/>
    <w:rsid w:val="00B651DB"/>
    <w:rsid w:val="00B6544F"/>
    <w:rsid w:val="00B66057"/>
    <w:rsid w:val="00B661D2"/>
    <w:rsid w:val="00B7006A"/>
    <w:rsid w:val="00B731E7"/>
    <w:rsid w:val="00B768DE"/>
    <w:rsid w:val="00B77510"/>
    <w:rsid w:val="00B77860"/>
    <w:rsid w:val="00B81612"/>
    <w:rsid w:val="00B8199F"/>
    <w:rsid w:val="00B902E1"/>
    <w:rsid w:val="00B906A0"/>
    <w:rsid w:val="00B93A48"/>
    <w:rsid w:val="00BA34CD"/>
    <w:rsid w:val="00BA3D43"/>
    <w:rsid w:val="00BA627D"/>
    <w:rsid w:val="00BA6A78"/>
    <w:rsid w:val="00BB0F08"/>
    <w:rsid w:val="00BC0C9C"/>
    <w:rsid w:val="00BC68ED"/>
    <w:rsid w:val="00BC737E"/>
    <w:rsid w:val="00BD4449"/>
    <w:rsid w:val="00BD4E47"/>
    <w:rsid w:val="00BE0E09"/>
    <w:rsid w:val="00BE2AA1"/>
    <w:rsid w:val="00BE79CE"/>
    <w:rsid w:val="00BF0A3A"/>
    <w:rsid w:val="00BF1B59"/>
    <w:rsid w:val="00BF286A"/>
    <w:rsid w:val="00BF4113"/>
    <w:rsid w:val="00BF5032"/>
    <w:rsid w:val="00C00F9B"/>
    <w:rsid w:val="00C01AC3"/>
    <w:rsid w:val="00C01DE7"/>
    <w:rsid w:val="00C04071"/>
    <w:rsid w:val="00C07F5C"/>
    <w:rsid w:val="00C1008F"/>
    <w:rsid w:val="00C10825"/>
    <w:rsid w:val="00C116B8"/>
    <w:rsid w:val="00C12143"/>
    <w:rsid w:val="00C166AD"/>
    <w:rsid w:val="00C16BDA"/>
    <w:rsid w:val="00C17AC7"/>
    <w:rsid w:val="00C20BBE"/>
    <w:rsid w:val="00C260FD"/>
    <w:rsid w:val="00C31282"/>
    <w:rsid w:val="00C316FC"/>
    <w:rsid w:val="00C31FCA"/>
    <w:rsid w:val="00C36327"/>
    <w:rsid w:val="00C44D10"/>
    <w:rsid w:val="00C454D8"/>
    <w:rsid w:val="00C47CAA"/>
    <w:rsid w:val="00C5756B"/>
    <w:rsid w:val="00C6062B"/>
    <w:rsid w:val="00C6120D"/>
    <w:rsid w:val="00C6256A"/>
    <w:rsid w:val="00C62B66"/>
    <w:rsid w:val="00C679F8"/>
    <w:rsid w:val="00C70B00"/>
    <w:rsid w:val="00C73BEF"/>
    <w:rsid w:val="00C77F3B"/>
    <w:rsid w:val="00C8475A"/>
    <w:rsid w:val="00C84D99"/>
    <w:rsid w:val="00C866C5"/>
    <w:rsid w:val="00C86DF6"/>
    <w:rsid w:val="00C921A5"/>
    <w:rsid w:val="00C92D22"/>
    <w:rsid w:val="00C94911"/>
    <w:rsid w:val="00C96F4F"/>
    <w:rsid w:val="00C975D9"/>
    <w:rsid w:val="00CA1E1B"/>
    <w:rsid w:val="00CA4AB7"/>
    <w:rsid w:val="00CA562D"/>
    <w:rsid w:val="00CA7A6B"/>
    <w:rsid w:val="00CB3FC4"/>
    <w:rsid w:val="00CB454B"/>
    <w:rsid w:val="00CB5817"/>
    <w:rsid w:val="00CB6CB3"/>
    <w:rsid w:val="00CB7F8D"/>
    <w:rsid w:val="00CC19A3"/>
    <w:rsid w:val="00CC42E3"/>
    <w:rsid w:val="00CC51AC"/>
    <w:rsid w:val="00CC5570"/>
    <w:rsid w:val="00CD3138"/>
    <w:rsid w:val="00CD4E0C"/>
    <w:rsid w:val="00CD7247"/>
    <w:rsid w:val="00CD786D"/>
    <w:rsid w:val="00CE3464"/>
    <w:rsid w:val="00CE5477"/>
    <w:rsid w:val="00CE654E"/>
    <w:rsid w:val="00CE720E"/>
    <w:rsid w:val="00CF25C7"/>
    <w:rsid w:val="00CF2741"/>
    <w:rsid w:val="00CF2BB8"/>
    <w:rsid w:val="00D01555"/>
    <w:rsid w:val="00D0234A"/>
    <w:rsid w:val="00D10910"/>
    <w:rsid w:val="00D1128C"/>
    <w:rsid w:val="00D12062"/>
    <w:rsid w:val="00D139B1"/>
    <w:rsid w:val="00D15394"/>
    <w:rsid w:val="00D15A34"/>
    <w:rsid w:val="00D206D0"/>
    <w:rsid w:val="00D20DA0"/>
    <w:rsid w:val="00D214A5"/>
    <w:rsid w:val="00D22704"/>
    <w:rsid w:val="00D23F10"/>
    <w:rsid w:val="00D36289"/>
    <w:rsid w:val="00D37450"/>
    <w:rsid w:val="00D4174C"/>
    <w:rsid w:val="00D470F0"/>
    <w:rsid w:val="00D54365"/>
    <w:rsid w:val="00D55AD8"/>
    <w:rsid w:val="00D61A10"/>
    <w:rsid w:val="00D62928"/>
    <w:rsid w:val="00D62AE3"/>
    <w:rsid w:val="00D643AD"/>
    <w:rsid w:val="00D65F41"/>
    <w:rsid w:val="00D67136"/>
    <w:rsid w:val="00D67308"/>
    <w:rsid w:val="00D71B53"/>
    <w:rsid w:val="00D742C3"/>
    <w:rsid w:val="00D77586"/>
    <w:rsid w:val="00D7758B"/>
    <w:rsid w:val="00D91DBD"/>
    <w:rsid w:val="00D9298C"/>
    <w:rsid w:val="00D92A94"/>
    <w:rsid w:val="00D94FB8"/>
    <w:rsid w:val="00D95CA7"/>
    <w:rsid w:val="00DA019B"/>
    <w:rsid w:val="00DA0887"/>
    <w:rsid w:val="00DA263A"/>
    <w:rsid w:val="00DA2FAD"/>
    <w:rsid w:val="00DA3DB2"/>
    <w:rsid w:val="00DA4C21"/>
    <w:rsid w:val="00DA534E"/>
    <w:rsid w:val="00DA53AC"/>
    <w:rsid w:val="00DA7146"/>
    <w:rsid w:val="00DA78A5"/>
    <w:rsid w:val="00DB097D"/>
    <w:rsid w:val="00DB4943"/>
    <w:rsid w:val="00DB49FD"/>
    <w:rsid w:val="00DB61E5"/>
    <w:rsid w:val="00DC0E0B"/>
    <w:rsid w:val="00DC1E8A"/>
    <w:rsid w:val="00DC1F23"/>
    <w:rsid w:val="00DC3ED4"/>
    <w:rsid w:val="00DC3F11"/>
    <w:rsid w:val="00DC51C6"/>
    <w:rsid w:val="00DC5284"/>
    <w:rsid w:val="00DC5589"/>
    <w:rsid w:val="00DD01FE"/>
    <w:rsid w:val="00DD1ED0"/>
    <w:rsid w:val="00DD404B"/>
    <w:rsid w:val="00DD426B"/>
    <w:rsid w:val="00DD4851"/>
    <w:rsid w:val="00DD7134"/>
    <w:rsid w:val="00DE065F"/>
    <w:rsid w:val="00DE6797"/>
    <w:rsid w:val="00DE7CFD"/>
    <w:rsid w:val="00DF034D"/>
    <w:rsid w:val="00DF319D"/>
    <w:rsid w:val="00DF5429"/>
    <w:rsid w:val="00E00994"/>
    <w:rsid w:val="00E01767"/>
    <w:rsid w:val="00E018B1"/>
    <w:rsid w:val="00E02263"/>
    <w:rsid w:val="00E02EC1"/>
    <w:rsid w:val="00E055C6"/>
    <w:rsid w:val="00E0597E"/>
    <w:rsid w:val="00E06BBA"/>
    <w:rsid w:val="00E06F8A"/>
    <w:rsid w:val="00E07FD4"/>
    <w:rsid w:val="00E137B6"/>
    <w:rsid w:val="00E140AC"/>
    <w:rsid w:val="00E14A16"/>
    <w:rsid w:val="00E160A2"/>
    <w:rsid w:val="00E166E3"/>
    <w:rsid w:val="00E17D2C"/>
    <w:rsid w:val="00E21249"/>
    <w:rsid w:val="00E2154D"/>
    <w:rsid w:val="00E223FF"/>
    <w:rsid w:val="00E2349B"/>
    <w:rsid w:val="00E2740D"/>
    <w:rsid w:val="00E33819"/>
    <w:rsid w:val="00E343D2"/>
    <w:rsid w:val="00E36E0C"/>
    <w:rsid w:val="00E37CB2"/>
    <w:rsid w:val="00E441CB"/>
    <w:rsid w:val="00E527EB"/>
    <w:rsid w:val="00E55759"/>
    <w:rsid w:val="00E56EF1"/>
    <w:rsid w:val="00E63241"/>
    <w:rsid w:val="00E657CD"/>
    <w:rsid w:val="00E66BCB"/>
    <w:rsid w:val="00E737AD"/>
    <w:rsid w:val="00E74B24"/>
    <w:rsid w:val="00E764DF"/>
    <w:rsid w:val="00E77320"/>
    <w:rsid w:val="00E86F1F"/>
    <w:rsid w:val="00E879FF"/>
    <w:rsid w:val="00E94CAF"/>
    <w:rsid w:val="00E96591"/>
    <w:rsid w:val="00E96850"/>
    <w:rsid w:val="00EA0483"/>
    <w:rsid w:val="00EA13BF"/>
    <w:rsid w:val="00EA3904"/>
    <w:rsid w:val="00EA6AEA"/>
    <w:rsid w:val="00EA6F6B"/>
    <w:rsid w:val="00EB04D4"/>
    <w:rsid w:val="00EB2B57"/>
    <w:rsid w:val="00EB3C4F"/>
    <w:rsid w:val="00EB68C7"/>
    <w:rsid w:val="00EB786A"/>
    <w:rsid w:val="00EC118F"/>
    <w:rsid w:val="00EC44AA"/>
    <w:rsid w:val="00EC5670"/>
    <w:rsid w:val="00EC58CA"/>
    <w:rsid w:val="00EC5992"/>
    <w:rsid w:val="00EC6762"/>
    <w:rsid w:val="00ED0359"/>
    <w:rsid w:val="00ED100C"/>
    <w:rsid w:val="00ED3C9F"/>
    <w:rsid w:val="00ED600D"/>
    <w:rsid w:val="00ED60DC"/>
    <w:rsid w:val="00EE002D"/>
    <w:rsid w:val="00EE102C"/>
    <w:rsid w:val="00EE1452"/>
    <w:rsid w:val="00EE2ED6"/>
    <w:rsid w:val="00EF063D"/>
    <w:rsid w:val="00EF0C13"/>
    <w:rsid w:val="00EF2E39"/>
    <w:rsid w:val="00EF3571"/>
    <w:rsid w:val="00EF437B"/>
    <w:rsid w:val="00EF7D4A"/>
    <w:rsid w:val="00F0377F"/>
    <w:rsid w:val="00F046FB"/>
    <w:rsid w:val="00F06076"/>
    <w:rsid w:val="00F10BD5"/>
    <w:rsid w:val="00F1296F"/>
    <w:rsid w:val="00F137F1"/>
    <w:rsid w:val="00F162CD"/>
    <w:rsid w:val="00F16AF7"/>
    <w:rsid w:val="00F236E4"/>
    <w:rsid w:val="00F237B7"/>
    <w:rsid w:val="00F23F62"/>
    <w:rsid w:val="00F248C1"/>
    <w:rsid w:val="00F25504"/>
    <w:rsid w:val="00F26D8B"/>
    <w:rsid w:val="00F27E1F"/>
    <w:rsid w:val="00F3170C"/>
    <w:rsid w:val="00F32B52"/>
    <w:rsid w:val="00F337DE"/>
    <w:rsid w:val="00F33FFD"/>
    <w:rsid w:val="00F35545"/>
    <w:rsid w:val="00F35DCD"/>
    <w:rsid w:val="00F36004"/>
    <w:rsid w:val="00F37738"/>
    <w:rsid w:val="00F42643"/>
    <w:rsid w:val="00F44B4E"/>
    <w:rsid w:val="00F44D76"/>
    <w:rsid w:val="00F464AC"/>
    <w:rsid w:val="00F46BBD"/>
    <w:rsid w:val="00F47049"/>
    <w:rsid w:val="00F50707"/>
    <w:rsid w:val="00F529EC"/>
    <w:rsid w:val="00F53B38"/>
    <w:rsid w:val="00F54211"/>
    <w:rsid w:val="00F639B4"/>
    <w:rsid w:val="00F64512"/>
    <w:rsid w:val="00F651FB"/>
    <w:rsid w:val="00F66B91"/>
    <w:rsid w:val="00F6771F"/>
    <w:rsid w:val="00F748C4"/>
    <w:rsid w:val="00F74AC4"/>
    <w:rsid w:val="00F74B77"/>
    <w:rsid w:val="00F76676"/>
    <w:rsid w:val="00F80B81"/>
    <w:rsid w:val="00F848D6"/>
    <w:rsid w:val="00F915C9"/>
    <w:rsid w:val="00F94644"/>
    <w:rsid w:val="00F957ED"/>
    <w:rsid w:val="00F95E6E"/>
    <w:rsid w:val="00F963D7"/>
    <w:rsid w:val="00F965D0"/>
    <w:rsid w:val="00FA0A1E"/>
    <w:rsid w:val="00FA1A2D"/>
    <w:rsid w:val="00FA33BC"/>
    <w:rsid w:val="00FA6377"/>
    <w:rsid w:val="00FA6F90"/>
    <w:rsid w:val="00FB1EA7"/>
    <w:rsid w:val="00FB3989"/>
    <w:rsid w:val="00FB7D32"/>
    <w:rsid w:val="00FC080D"/>
    <w:rsid w:val="00FC532E"/>
    <w:rsid w:val="00FC5E84"/>
    <w:rsid w:val="00FD22BE"/>
    <w:rsid w:val="00FD4199"/>
    <w:rsid w:val="00FD4239"/>
    <w:rsid w:val="00FD7E86"/>
    <w:rsid w:val="00FE4224"/>
    <w:rsid w:val="00FE49A1"/>
    <w:rsid w:val="00FE55DD"/>
    <w:rsid w:val="00FE574A"/>
    <w:rsid w:val="00FE6D93"/>
    <w:rsid w:val="00FF4F37"/>
    <w:rsid w:val="00FF5108"/>
    <w:rsid w:val="00FF6D7C"/>
    <w:rsid w:val="05882A68"/>
    <w:rsid w:val="058D210D"/>
    <w:rsid w:val="064E2776"/>
    <w:rsid w:val="09D05F71"/>
    <w:rsid w:val="1AF86C26"/>
    <w:rsid w:val="1BCA5C42"/>
    <w:rsid w:val="1DE77898"/>
    <w:rsid w:val="20C61801"/>
    <w:rsid w:val="42562684"/>
    <w:rsid w:val="46AD1D38"/>
    <w:rsid w:val="4A3E685E"/>
    <w:rsid w:val="4B531E57"/>
    <w:rsid w:val="4B8314A6"/>
    <w:rsid w:val="4CEC3ECA"/>
    <w:rsid w:val="57091F17"/>
    <w:rsid w:val="58020E8D"/>
    <w:rsid w:val="58CB1DCB"/>
    <w:rsid w:val="64E01A11"/>
    <w:rsid w:val="695D7BA5"/>
    <w:rsid w:val="6D477AA4"/>
    <w:rsid w:val="6E647909"/>
    <w:rsid w:val="70DF3305"/>
    <w:rsid w:val="741F695F"/>
    <w:rsid w:val="7A096020"/>
    <w:rsid w:val="7F161985"/>
    <w:rsid w:val="7FEA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59A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76" w:lineRule="auto"/>
      <w:contextualSpacing/>
    </w:pPr>
    <w:rPr>
      <w:rFonts w:ascii="Arial" w:eastAsia="Arial" w:hAnsi="Arial" w:cs="Arial"/>
      <w:sz w:val="22"/>
      <w:szCs w:val="22"/>
      <w:lang w:eastAsia="en-US"/>
    </w:rPr>
  </w:style>
  <w:style w:type="paragraph" w:styleId="Heading1">
    <w:name w:val="heading 1"/>
    <w:basedOn w:val="1"/>
    <w:next w:val="1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1"/>
    <w:next w:val="1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pPr>
      <w:spacing w:line="276" w:lineRule="auto"/>
      <w:contextualSpacing/>
    </w:pPr>
    <w:rPr>
      <w:rFonts w:ascii="Arial" w:eastAsia="Arial" w:hAnsi="Arial" w:cs="Arial"/>
      <w:sz w:val="22"/>
      <w:szCs w:val="22"/>
      <w:lang w:eastAsia="en-US"/>
    </w:rPr>
  </w:style>
  <w:style w:type="paragraph" w:styleId="CommentText">
    <w:name w:val="annotation text"/>
    <w:basedOn w:val="Normal"/>
    <w:qFormat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1"/>
    <w:next w:val="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qFormat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Title">
    <w:name w:val="Title"/>
    <w:basedOn w:val="1"/>
    <w:next w:val="1"/>
    <w:qFormat/>
    <w:pPr>
      <w:keepNext/>
      <w:keepLines/>
      <w:spacing w:after="60"/>
    </w:pPr>
    <w:rPr>
      <w:sz w:val="52"/>
      <w:szCs w:val="52"/>
    </w:rPr>
  </w:style>
  <w:style w:type="table" w:styleId="TableGrid">
    <w:name w:val="Table Grid"/>
    <w:basedOn w:val="TableNormal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qFormat/>
    <w:rPr>
      <w:b/>
    </w:rPr>
  </w:style>
  <w:style w:type="character" w:styleId="FollowedHyperlink">
    <w:name w:val="FollowedHyperlink"/>
    <w:qFormat/>
    <w:rPr>
      <w:color w:val="800080"/>
      <w:u w:val="single"/>
    </w:rPr>
  </w:style>
  <w:style w:type="character" w:styleId="LineNumber">
    <w:name w:val="line number"/>
    <w:qFormat/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paragraph" w:styleId="ListParagraph">
    <w:name w:val="List Paragraph"/>
    <w:basedOn w:val="Normal"/>
    <w:qFormat/>
    <w:pPr>
      <w:ind w:left="720"/>
    </w:pPr>
  </w:style>
  <w:style w:type="paragraph" w:customStyle="1" w:styleId="11">
    <w:name w:val="正文11"/>
    <w:qFormat/>
    <w:pPr>
      <w:spacing w:line="276" w:lineRule="auto"/>
      <w:contextualSpacing/>
    </w:pPr>
    <w:rPr>
      <w:rFonts w:ascii="Arial" w:eastAsia="Arial" w:hAnsi="Arial" w:cs="Arial"/>
      <w:sz w:val="22"/>
      <w:szCs w:val="22"/>
      <w:lang w:eastAsia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EndNoteBibliographyTitle">
    <w:name w:val="EndNote Bibliography Title"/>
    <w:qFormat/>
    <w:pPr>
      <w:jc w:val="center"/>
    </w:pPr>
    <w:rPr>
      <w:rFonts w:ascii="Arial" w:eastAsia="Arial" w:hAnsi="Arial" w:cs="Arial"/>
      <w:sz w:val="22"/>
      <w:szCs w:val="22"/>
      <w:lang w:eastAsia="en-US"/>
    </w:rPr>
  </w:style>
  <w:style w:type="paragraph" w:customStyle="1" w:styleId="EndNoteBibliography">
    <w:name w:val="EndNote Bibliography"/>
    <w:qFormat/>
    <w:rPr>
      <w:rFonts w:ascii="Arial" w:eastAsia="Arial" w:hAnsi="Arial" w:cs="Arial"/>
      <w:sz w:val="22"/>
      <w:szCs w:val="22"/>
      <w:lang w:eastAsia="en-US"/>
    </w:rPr>
  </w:style>
  <w:style w:type="paragraph" w:customStyle="1" w:styleId="10">
    <w:name w:val="修订1"/>
    <w:hidden/>
    <w:uiPriority w:val="99"/>
    <w:unhideWhenUsed/>
    <w:qFormat/>
    <w:rPr>
      <w:rFonts w:ascii="Arial" w:eastAsia="Arial" w:hAnsi="Arial" w:cs="Arial"/>
      <w:sz w:val="22"/>
      <w:szCs w:val="22"/>
      <w:lang w:eastAsia="en-US"/>
    </w:rPr>
  </w:style>
  <w:style w:type="character" w:customStyle="1" w:styleId="12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link w:val="Header"/>
    <w:qFormat/>
    <w:rPr>
      <w:rFonts w:ascii="Arial" w:eastAsia="Arial" w:hAnsi="Arial" w:cs="Arial"/>
      <w:sz w:val="18"/>
      <w:szCs w:val="18"/>
      <w:lang w:eastAsia="en-US"/>
    </w:rPr>
  </w:style>
  <w:style w:type="character" w:customStyle="1" w:styleId="FooterChar">
    <w:name w:val="Footer Char"/>
    <w:link w:val="Footer"/>
    <w:qFormat/>
    <w:rPr>
      <w:rFonts w:ascii="Arial" w:eastAsia="Arial" w:hAnsi="Arial" w:cs="Arial"/>
      <w:sz w:val="18"/>
      <w:szCs w:val="18"/>
      <w:lang w:eastAsia="en-US"/>
    </w:rPr>
  </w:style>
  <w:style w:type="paragraph" w:styleId="Revision">
    <w:name w:val="Revision"/>
    <w:hidden/>
    <w:uiPriority w:val="99"/>
    <w:unhideWhenUsed/>
    <w:rsid w:val="00247F12"/>
    <w:rPr>
      <w:rFonts w:ascii="Arial" w:eastAsia="Arial" w:hAnsi="Arial" w:cs="Arial"/>
      <w:sz w:val="22"/>
      <w:szCs w:val="22"/>
      <w:lang w:eastAsia="en-US"/>
    </w:rPr>
  </w:style>
  <w:style w:type="character" w:customStyle="1" w:styleId="2">
    <w:name w:val="未处理的提及2"/>
    <w:uiPriority w:val="99"/>
    <w:semiHidden/>
    <w:unhideWhenUsed/>
    <w:rsid w:val="006B1EC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rsid w:val="001820A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rsid w:val="001820AD"/>
    <w:rPr>
      <w:rFonts w:ascii="Arial" w:eastAsia="Arial" w:hAnsi="Arial" w:cs="Arial"/>
      <w:sz w:val="18"/>
      <w:szCs w:val="18"/>
      <w:lang w:eastAsia="en-US"/>
    </w:rPr>
  </w:style>
  <w:style w:type="character" w:customStyle="1" w:styleId="UnresolvedMention">
    <w:name w:val="Unresolved Mention"/>
    <w:uiPriority w:val="99"/>
    <w:semiHidden/>
    <w:unhideWhenUsed/>
    <w:rsid w:val="00FA1A2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76" w:lineRule="auto"/>
      <w:contextualSpacing/>
    </w:pPr>
    <w:rPr>
      <w:rFonts w:ascii="Arial" w:eastAsia="Arial" w:hAnsi="Arial" w:cs="Arial"/>
      <w:sz w:val="22"/>
      <w:szCs w:val="22"/>
      <w:lang w:eastAsia="en-US"/>
    </w:rPr>
  </w:style>
  <w:style w:type="paragraph" w:styleId="Heading1">
    <w:name w:val="heading 1"/>
    <w:basedOn w:val="1"/>
    <w:next w:val="1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1"/>
    <w:next w:val="1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pPr>
      <w:spacing w:line="276" w:lineRule="auto"/>
      <w:contextualSpacing/>
    </w:pPr>
    <w:rPr>
      <w:rFonts w:ascii="Arial" w:eastAsia="Arial" w:hAnsi="Arial" w:cs="Arial"/>
      <w:sz w:val="22"/>
      <w:szCs w:val="22"/>
      <w:lang w:eastAsia="en-US"/>
    </w:rPr>
  </w:style>
  <w:style w:type="paragraph" w:styleId="CommentText">
    <w:name w:val="annotation text"/>
    <w:basedOn w:val="Normal"/>
    <w:qFormat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1"/>
    <w:next w:val="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qFormat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Title">
    <w:name w:val="Title"/>
    <w:basedOn w:val="1"/>
    <w:next w:val="1"/>
    <w:qFormat/>
    <w:pPr>
      <w:keepNext/>
      <w:keepLines/>
      <w:spacing w:after="60"/>
    </w:pPr>
    <w:rPr>
      <w:sz w:val="52"/>
      <w:szCs w:val="52"/>
    </w:rPr>
  </w:style>
  <w:style w:type="table" w:styleId="TableGrid">
    <w:name w:val="Table Grid"/>
    <w:basedOn w:val="TableNormal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qFormat/>
    <w:rPr>
      <w:b/>
    </w:rPr>
  </w:style>
  <w:style w:type="character" w:styleId="FollowedHyperlink">
    <w:name w:val="FollowedHyperlink"/>
    <w:qFormat/>
    <w:rPr>
      <w:color w:val="800080"/>
      <w:u w:val="single"/>
    </w:rPr>
  </w:style>
  <w:style w:type="character" w:styleId="LineNumber">
    <w:name w:val="line number"/>
    <w:qFormat/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paragraph" w:styleId="ListParagraph">
    <w:name w:val="List Paragraph"/>
    <w:basedOn w:val="Normal"/>
    <w:qFormat/>
    <w:pPr>
      <w:ind w:left="720"/>
    </w:pPr>
  </w:style>
  <w:style w:type="paragraph" w:customStyle="1" w:styleId="11">
    <w:name w:val="正文11"/>
    <w:qFormat/>
    <w:pPr>
      <w:spacing w:line="276" w:lineRule="auto"/>
      <w:contextualSpacing/>
    </w:pPr>
    <w:rPr>
      <w:rFonts w:ascii="Arial" w:eastAsia="Arial" w:hAnsi="Arial" w:cs="Arial"/>
      <w:sz w:val="22"/>
      <w:szCs w:val="22"/>
      <w:lang w:eastAsia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EndNoteBibliographyTitle">
    <w:name w:val="EndNote Bibliography Title"/>
    <w:qFormat/>
    <w:pPr>
      <w:jc w:val="center"/>
    </w:pPr>
    <w:rPr>
      <w:rFonts w:ascii="Arial" w:eastAsia="Arial" w:hAnsi="Arial" w:cs="Arial"/>
      <w:sz w:val="22"/>
      <w:szCs w:val="22"/>
      <w:lang w:eastAsia="en-US"/>
    </w:rPr>
  </w:style>
  <w:style w:type="paragraph" w:customStyle="1" w:styleId="EndNoteBibliography">
    <w:name w:val="EndNote Bibliography"/>
    <w:qFormat/>
    <w:rPr>
      <w:rFonts w:ascii="Arial" w:eastAsia="Arial" w:hAnsi="Arial" w:cs="Arial"/>
      <w:sz w:val="22"/>
      <w:szCs w:val="22"/>
      <w:lang w:eastAsia="en-US"/>
    </w:rPr>
  </w:style>
  <w:style w:type="paragraph" w:customStyle="1" w:styleId="10">
    <w:name w:val="修订1"/>
    <w:hidden/>
    <w:uiPriority w:val="99"/>
    <w:unhideWhenUsed/>
    <w:qFormat/>
    <w:rPr>
      <w:rFonts w:ascii="Arial" w:eastAsia="Arial" w:hAnsi="Arial" w:cs="Arial"/>
      <w:sz w:val="22"/>
      <w:szCs w:val="22"/>
      <w:lang w:eastAsia="en-US"/>
    </w:rPr>
  </w:style>
  <w:style w:type="character" w:customStyle="1" w:styleId="12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link w:val="Header"/>
    <w:qFormat/>
    <w:rPr>
      <w:rFonts w:ascii="Arial" w:eastAsia="Arial" w:hAnsi="Arial" w:cs="Arial"/>
      <w:sz w:val="18"/>
      <w:szCs w:val="18"/>
      <w:lang w:eastAsia="en-US"/>
    </w:rPr>
  </w:style>
  <w:style w:type="character" w:customStyle="1" w:styleId="FooterChar">
    <w:name w:val="Footer Char"/>
    <w:link w:val="Footer"/>
    <w:qFormat/>
    <w:rPr>
      <w:rFonts w:ascii="Arial" w:eastAsia="Arial" w:hAnsi="Arial" w:cs="Arial"/>
      <w:sz w:val="18"/>
      <w:szCs w:val="18"/>
      <w:lang w:eastAsia="en-US"/>
    </w:rPr>
  </w:style>
  <w:style w:type="paragraph" w:styleId="Revision">
    <w:name w:val="Revision"/>
    <w:hidden/>
    <w:uiPriority w:val="99"/>
    <w:unhideWhenUsed/>
    <w:rsid w:val="00247F12"/>
    <w:rPr>
      <w:rFonts w:ascii="Arial" w:eastAsia="Arial" w:hAnsi="Arial" w:cs="Arial"/>
      <w:sz w:val="22"/>
      <w:szCs w:val="22"/>
      <w:lang w:eastAsia="en-US"/>
    </w:rPr>
  </w:style>
  <w:style w:type="character" w:customStyle="1" w:styleId="2">
    <w:name w:val="未处理的提及2"/>
    <w:uiPriority w:val="99"/>
    <w:semiHidden/>
    <w:unhideWhenUsed/>
    <w:rsid w:val="006B1EC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rsid w:val="001820A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rsid w:val="001820AD"/>
    <w:rPr>
      <w:rFonts w:ascii="Arial" w:eastAsia="Arial" w:hAnsi="Arial" w:cs="Arial"/>
      <w:sz w:val="18"/>
      <w:szCs w:val="18"/>
      <w:lang w:eastAsia="en-US"/>
    </w:rPr>
  </w:style>
  <w:style w:type="character" w:customStyle="1" w:styleId="UnresolvedMention">
    <w:name w:val="Unresolved Mention"/>
    <w:uiPriority w:val="99"/>
    <w:semiHidden/>
    <w:unhideWhenUsed/>
    <w:rsid w:val="00FA1A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6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5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uvaran G.</dc:creator>
  <cp:lastModifiedBy>21912</cp:lastModifiedBy>
  <cp:revision>2</cp:revision>
  <dcterms:created xsi:type="dcterms:W3CDTF">2026-06-13T14:12:00Z</dcterms:created>
  <dcterms:modified xsi:type="dcterms:W3CDTF">2026-06-1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llYmE1OWMwMDFlYTBjY2ExNDhjYzY2ZmUyM2NhN2YiLCJ1c2VySWQiOiIyNDQ4MTkwND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9B99BB34B8447E3B9254F2DB76E3026_13</vt:lpwstr>
  </property>
  <property fmtid="{D5CDD505-2E9C-101B-9397-08002B2CF9AE}" pid="5" name="GrammarlyDocumentId">
    <vt:lpwstr>f3e2ae3c-05d3-4fea-a525-6a7ec06af6be</vt:lpwstr>
  </property>
</Properties>
</file>